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ry tables</w:t>
      </w:r>
    </w:p>
    <w:p>
      <w:pPr>
        <w:pStyle w:val="Normal"/>
        <w:rPr/>
      </w:pPr>
      <w:r>
        <w:rPr/>
        <w:t>Supplementary Table 1. siRNA sequence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3845"/>
        <w:gridCol w:w="2010"/>
      </w:tblGrid>
      <w:tr>
        <w:trPr/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me</w:t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 RNA sequences (5’ - 3’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any</w:t>
            </w:r>
          </w:p>
        </w:tc>
      </w:tr>
      <w:tr>
        <w:trPr/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-circPTPN12-1</w:t>
            </w:r>
          </w:p>
        </w:tc>
        <w:tc>
          <w:tcPr>
            <w:tcW w:w="38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TTCATTGCAGATCATT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boBio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-circPTPN12-1</w:t>
            </w:r>
          </w:p>
        </w:tc>
        <w:tc>
          <w:tcPr>
            <w:tcW w:w="3845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TGCAGATCATTGTAA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boBio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-circPTPN12-1</w:t>
            </w:r>
          </w:p>
        </w:tc>
        <w:tc>
          <w:tcPr>
            <w:tcW w:w="3845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AGATCATTGTAATGGC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boBio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-hnRNPM-1</w:t>
            </w:r>
          </w:p>
        </w:tc>
        <w:tc>
          <w:tcPr>
            <w:tcW w:w="3845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GUGCAAGCUAUAUCUAUGUdTd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ijingBio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-hnRNPM-2</w:t>
            </w:r>
          </w:p>
        </w:tc>
        <w:tc>
          <w:tcPr>
            <w:tcW w:w="3845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AUUGAUAGAAACGCUUAAdTd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ijingBio</w:t>
            </w:r>
          </w:p>
        </w:tc>
      </w:tr>
      <w:tr>
        <w:trPr/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-hnRNPM-3</w:t>
            </w:r>
          </w:p>
        </w:tc>
        <w:tc>
          <w:tcPr>
            <w:tcW w:w="38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UUUGGUGGUGGUAUGGAAAdTdT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ijingBio</w:t>
            </w:r>
          </w:p>
        </w:tc>
      </w:tr>
    </w:tbl>
    <w:p>
      <w:pPr>
        <w:pStyle w:val="Normal"/>
        <w:ind w:right="960" w:hanging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/>
        <w:t>Supplementary Table 2. Primers sequences used in this study.</w:t>
      </w:r>
    </w:p>
    <w:tbl>
      <w:tblPr>
        <w:tblW w:w="84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3702"/>
        <w:gridCol w:w="3448"/>
      </w:tblGrid>
      <w:tr>
        <w:trPr/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me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-primer (5’ - 3’)</w:t>
            </w:r>
          </w:p>
        </w:tc>
        <w:tc>
          <w:tcPr>
            <w:tcW w:w="3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Reverse-primer (5’ - 3’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3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TGACCCCTTCATTGACC</w:t>
            </w:r>
          </w:p>
        </w:tc>
        <w:tc>
          <w:tcPr>
            <w:tcW w:w="3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ATTTTGGAGGGATCTC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vergent GAPDH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AGAAGGTGGTGAAGCAGG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CCAGTGAGCTTCCCGTT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PTPN1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CAGACCATGATGTTCCTT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AAATTCTCGGCAGGC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PTPN1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ACCACAATGGGGAGGA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CTGTGATCAAATGGCA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in-PTPN1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TCTATGGGCCAAAAGCAT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CTGTTCTTCCACAGCCT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PN1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TTGCCTTGTTGAAGGGGAT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GGTGTCAAGATGGGTG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6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GGGTGCTCGCTTCGGCAG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GTGCAGGGTCCGAGGT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6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CACCTCTTCAGAACGAATTG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TCTTTGGAAGGTTCAGGTT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8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TGCCAAGGAGTGCTAAAGA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CCTCTGCACCCAGTTTT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F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CGTGACGGACTTCC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ACGACTATGCGGTACAG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1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GCGGACCTACTGTCCTA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CAGTCAAGTGTCAGGT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NTF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GATTCGTTCAGACCTGACTG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AGGTTCTCTTGGAGTCGCT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M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AGACTGGCCGACTTAGAG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TCCTCGATGTTCAGCC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LR4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CCTGTCCCTGAACCCTAT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TGGACTTCTAAACCAGC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nRNPM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GCGACGGAGATCAAAA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ATTCTGAGCAGGTCGTT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6 isoform 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CCTTCTCCACAAACATGTAA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AGAAGAAGGAATGCCCA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6 isoform 3</w:t>
            </w:r>
          </w:p>
        </w:tc>
        <w:tc>
          <w:tcPr>
            <w:tcW w:w="37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ACTCCTTCTCCACAATACCCC</w:t>
            </w:r>
          </w:p>
        </w:tc>
        <w:tc>
          <w:tcPr>
            <w:tcW w:w="3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TGAGGTGCCCATGCTAC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/>
        <w:t>Supplementary Table 3. Antibodies used in this study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559"/>
        <w:gridCol w:w="1984"/>
        <w:gridCol w:w="1497"/>
      </w:tblGrid>
      <w:tr>
        <w:trPr/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an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alog Number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say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T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lonal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9566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STAT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bclon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071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, IHC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P, Cleaved PAR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520-1-Ig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pase 3, Cleaved Caspase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lon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11953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nRNP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97-1-AP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, RIP, IF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-act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009-1-Ig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P-conjugated Affinipure Goat Anti-Mouse IgG(H+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00001-1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P-conjugated Affinipure Goat Anti-Rabbit IgG(H+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00001-2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flo</w:t>
            </w:r>
            <w:r>
              <w:rPr>
                <w:sz w:val="21"/>
                <w:szCs w:val="21"/>
                <w:vertAlign w:val="superscript"/>
              </w:rPr>
              <w:t>TM</w:t>
            </w:r>
            <w:r>
              <w:rPr>
                <w:sz w:val="21"/>
                <w:szCs w:val="21"/>
              </w:rPr>
              <w:t xml:space="preserve"> 488-conjugated Donkey Anti-Rabbit IgG (H+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lon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03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F</w:t>
            </w:r>
          </w:p>
        </w:tc>
      </w:tr>
      <w:tr>
        <w:trPr/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noclonal ANTI-FLAG M2 antibod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ma-Aldrich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3165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P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Supplementary Table 4</w:t>
      </w:r>
      <w:r>
        <w:rPr/>
        <w:t>. Biotin probes used in this study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5386"/>
        <w:gridCol w:w="1497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me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 (5’ - 3’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any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e probe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GGCAGGCCATTACAATGATCTGCAATGAATACAAATAGG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ingke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-sense probe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ATTTGTATTCATTGCAGATCATTGTAATGGCCTGCCG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ingke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Supplementary Table 5</w:t>
      </w:r>
      <w:r>
        <w:rPr/>
        <w:t>. Plasmids and lentiviru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4630"/>
        <w:gridCol w:w="1791"/>
      </w:tblGrid>
      <w:tr>
        <w:trPr/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me</w:t>
            </w:r>
          </w:p>
        </w:tc>
        <w:tc>
          <w:tcPr>
            <w:tcW w:w="4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ucture or sequence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any</w:t>
            </w:r>
          </w:p>
        </w:tc>
      </w:tr>
      <w:tr>
        <w:trPr>
          <w:trHeight w:val="1067" w:hRule="atLeast"/>
        </w:trPr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ull length or </w:t>
            </w:r>
            <w:bookmarkStart w:id="0" w:name="_Hlk115612699"/>
            <w:r>
              <w:rPr>
                <w:sz w:val="21"/>
                <w:szCs w:val="21"/>
              </w:rPr>
              <w:t>truncated plasmids</w:t>
            </w:r>
            <w:bookmarkEnd w:id="0"/>
          </w:p>
        </w:tc>
        <w:tc>
          <w:tcPr>
            <w:tcW w:w="4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DNA3.1-hnRNPM(ΔRRM)-AMP-3xFlag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create</w:t>
            </w:r>
          </w:p>
        </w:tc>
      </w:tr>
      <w:tr>
        <w:trPr>
          <w:trHeight w:val="1067" w:hRule="atLeast"/>
        </w:trPr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PTPN12 over-express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ntivirus</w:t>
            </w:r>
          </w:p>
        </w:tc>
        <w:tc>
          <w:tcPr>
            <w:tcW w:w="4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V-circPTPN12-EF1a-ZsGreen1-T2A-puromycin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che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2:39:00Z</dcterms:created>
  <dc:creator>shou yi</dc:creator>
  <dc:description/>
  <cp:keywords/>
  <dc:language>en-US</dc:language>
  <cp:lastModifiedBy>shou yi</cp:lastModifiedBy>
  <dcterms:modified xsi:type="dcterms:W3CDTF">2023-01-31T04:50:00Z</dcterms:modified>
  <cp:revision>3</cp:revision>
  <dc:subject/>
  <dc:title/>
</cp:coreProperties>
</file>